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E8A34" w14:textId="4A60F1DF" w:rsidR="00FF5307" w:rsidRDefault="00FF5307" w:rsidP="00FF5307">
      <w:pPr>
        <w:spacing w:line="480" w:lineRule="auto"/>
        <w:rPr>
          <w:b/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54C904CD" wp14:editId="3ECA0EB4">
            <wp:extent cx="5502041" cy="6308202"/>
            <wp:effectExtent l="0" t="0" r="0" b="381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ual - by treatment v1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259" cy="632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BDF58" w14:textId="77777777" w:rsidR="00FF5307" w:rsidRPr="003072C8" w:rsidRDefault="00FF5307" w:rsidP="00FF5307">
      <w:pPr>
        <w:spacing w:line="480" w:lineRule="auto"/>
        <w:rPr>
          <w:b/>
          <w:u w:val="single"/>
          <w:lang w:val="en-US"/>
        </w:rPr>
      </w:pPr>
    </w:p>
    <w:p w14:paraId="7C788EE8" w14:textId="35A69627" w:rsidR="00FF5307" w:rsidRDefault="00FF5307" w:rsidP="00FF5307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</w:t>
      </w:r>
      <w:r>
        <w:rPr>
          <w:b/>
          <w:lang w:val="en-US"/>
        </w:rPr>
        <w:t>lementary</w:t>
      </w:r>
      <w:r>
        <w:rPr>
          <w:b/>
          <w:lang w:val="en-US"/>
        </w:rPr>
        <w:t xml:space="preserve"> Figure 1: Mated females fight for longer than virgin females but this does not depend on the genotype of their mate</w:t>
      </w:r>
    </w:p>
    <w:p w14:paraId="3CFB7C3B" w14:textId="21180DC4" w:rsidR="00D82C2D" w:rsidRPr="007E56E4" w:rsidRDefault="00FF5307" w:rsidP="007E56E4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male that a female mated with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, empty circle = virgin female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</w:t>
      </w:r>
      <w:bookmarkStart w:id="0" w:name="_GoBack"/>
      <w:bookmarkEnd w:id="0"/>
    </w:p>
    <w:sectPr w:rsidR="00D82C2D" w:rsidRPr="007E56E4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07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E1FB8"/>
    <w:rsid w:val="00674CAF"/>
    <w:rsid w:val="00677615"/>
    <w:rsid w:val="006A69E4"/>
    <w:rsid w:val="006B3581"/>
    <w:rsid w:val="007441BF"/>
    <w:rsid w:val="007905EF"/>
    <w:rsid w:val="007D1C29"/>
    <w:rsid w:val="007E56E4"/>
    <w:rsid w:val="0089798D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D1226"/>
    <w:rsid w:val="00FF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E571"/>
  <w14:defaultImageDpi w14:val="32767"/>
  <w15:chartTrackingRefBased/>
  <w15:docId w15:val="{3280465E-7CB2-5840-A740-2BDBB6FE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5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83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2</cp:revision>
  <dcterms:created xsi:type="dcterms:W3CDTF">2020-03-19T14:14:00Z</dcterms:created>
  <dcterms:modified xsi:type="dcterms:W3CDTF">2020-03-19T14:15:00Z</dcterms:modified>
</cp:coreProperties>
</file>